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5FD6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Figure 4: Cross-lagged-panel model ERI and SRH.</w:t>
      </w:r>
    </w:p>
    <w:p w:rsidR="00645FD6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772AA1E8" wp14:editId="39922A55">
            <wp:extent cx="3152775" cy="208724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6363" cy="21028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45FD6" w:rsidRPr="00225F80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25F80">
        <w:rPr>
          <w:rFonts w:ascii="Times New Roman" w:hAnsi="Times New Roman" w:cs="Times New Roman"/>
          <w:sz w:val="20"/>
          <w:lang w:val="en-US"/>
        </w:rPr>
        <w:t>Levels of significance: *** p≤0.001; ** p≤0.01; * p≤0.05</w:t>
      </w:r>
    </w:p>
    <w:p w:rsidR="00645FD6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645FD6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Figure 5: Cross-lagged-panel model low control and SRH.</w:t>
      </w:r>
    </w:p>
    <w:p w:rsidR="00645FD6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376ECBD5" wp14:editId="308E72C3">
            <wp:extent cx="3097619" cy="200025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1066" cy="20089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5FD6" w:rsidRPr="00225F80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25F80">
        <w:rPr>
          <w:rFonts w:ascii="Times New Roman" w:hAnsi="Times New Roman" w:cs="Times New Roman"/>
          <w:sz w:val="20"/>
          <w:lang w:val="en-US"/>
        </w:rPr>
        <w:t>Levels of significance: *** p≤0.001; ** p≤0.01; * p≤0.05</w:t>
      </w:r>
    </w:p>
    <w:p w:rsidR="00645FD6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645FD6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Figure 6: Cross-lagged-panel model ERI and depressive symptoms.</w:t>
      </w:r>
    </w:p>
    <w:p w:rsidR="00645FD6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63D56826" wp14:editId="0D095452">
            <wp:extent cx="3009900" cy="1985743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3783" cy="2001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5FD6" w:rsidRPr="00225F80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25F80">
        <w:rPr>
          <w:rFonts w:ascii="Times New Roman" w:hAnsi="Times New Roman" w:cs="Times New Roman"/>
          <w:sz w:val="20"/>
          <w:lang w:val="en-US"/>
        </w:rPr>
        <w:t>Levels of significance: *** p≤0.001; ** p≤0.01; * p≤0.05</w:t>
      </w:r>
    </w:p>
    <w:p w:rsidR="00645FD6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645FD6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>Figure 7: Cross-lagged-panel model low control and depressive symptoms.</w:t>
      </w:r>
    </w:p>
    <w:p w:rsidR="00645FD6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39F49173" wp14:editId="767CC370">
            <wp:extent cx="3028950" cy="2043831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5327" cy="20683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5FD6" w:rsidRPr="00225F80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25F80">
        <w:rPr>
          <w:rFonts w:ascii="Times New Roman" w:hAnsi="Times New Roman" w:cs="Times New Roman"/>
          <w:sz w:val="20"/>
          <w:lang w:val="en-US"/>
        </w:rPr>
        <w:t>Levels of significance: *** p≤0.001; ** p≤0.01; * p≤0.05</w:t>
      </w:r>
    </w:p>
    <w:p w:rsidR="00645FD6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645FD6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Figure 8: Cross-lagged-panel model ERI and HCVR.</w:t>
      </w:r>
    </w:p>
    <w:p w:rsidR="00645FD6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2B6297A6" wp14:editId="00608DCE">
            <wp:extent cx="3000375" cy="2062173"/>
            <wp:effectExtent l="0" t="0" r="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6807" cy="20665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5FD6" w:rsidRPr="00B968EA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25F80">
        <w:rPr>
          <w:rFonts w:ascii="Times New Roman" w:hAnsi="Times New Roman" w:cs="Times New Roman"/>
          <w:sz w:val="20"/>
          <w:lang w:val="en-US"/>
        </w:rPr>
        <w:t>Levels of significance: *** p≤0.001; ** p≤0.01; * p≤0.05</w:t>
      </w:r>
    </w:p>
    <w:p w:rsidR="00645FD6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645FD6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Figure 9: Cross-lagged-panel model low control and HCVR.</w:t>
      </w:r>
    </w:p>
    <w:p w:rsidR="00645FD6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132CCACA" wp14:editId="386C6EA4">
            <wp:extent cx="3019425" cy="2067854"/>
            <wp:effectExtent l="0" t="0" r="0" b="0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197" cy="20786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C1BB9" w:rsidRPr="00645FD6" w:rsidRDefault="00645FD6" w:rsidP="00645FD6">
      <w:pPr>
        <w:spacing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25F80">
        <w:rPr>
          <w:rFonts w:ascii="Times New Roman" w:hAnsi="Times New Roman" w:cs="Times New Roman"/>
          <w:sz w:val="20"/>
          <w:lang w:val="en-US"/>
        </w:rPr>
        <w:t>Levels of significance: *** p≤0.001; ** p≤0.01; * p≤0.05</w:t>
      </w:r>
    </w:p>
    <w:sectPr w:rsidR="005C1BB9" w:rsidRPr="00645FD6">
      <w:footerReference w:type="defaul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5AB5" w:rsidRDefault="001D5AB5">
      <w:pPr>
        <w:spacing w:after="0" w:line="240" w:lineRule="auto"/>
      </w:pPr>
      <w:r>
        <w:separator/>
      </w:r>
    </w:p>
  </w:endnote>
  <w:endnote w:type="continuationSeparator" w:id="0">
    <w:p w:rsidR="001D5AB5" w:rsidRDefault="001D5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758485428"/>
      <w:docPartObj>
        <w:docPartGallery w:val="Page Numbers (Bottom of Page)"/>
        <w:docPartUnique/>
      </w:docPartObj>
    </w:sdtPr>
    <w:sdtEndPr/>
    <w:sdtContent>
      <w:p w:rsidR="00E45873" w:rsidRPr="00DC092C" w:rsidRDefault="00645FD6">
        <w:pPr>
          <w:pStyle w:val="Fuzeile"/>
          <w:jc w:val="right"/>
          <w:rPr>
            <w:rFonts w:ascii="Times New Roman" w:hAnsi="Times New Roman" w:cs="Times New Roman"/>
          </w:rPr>
        </w:pPr>
        <w:r w:rsidRPr="00DC092C">
          <w:rPr>
            <w:rFonts w:ascii="Times New Roman" w:hAnsi="Times New Roman" w:cs="Times New Roman"/>
          </w:rPr>
          <w:fldChar w:fldCharType="begin"/>
        </w:r>
        <w:r w:rsidRPr="00DC092C">
          <w:rPr>
            <w:rFonts w:ascii="Times New Roman" w:hAnsi="Times New Roman" w:cs="Times New Roman"/>
          </w:rPr>
          <w:instrText>PAGE   \* MERGEFORMAT</w:instrText>
        </w:r>
        <w:r w:rsidRPr="00DC092C">
          <w:rPr>
            <w:rFonts w:ascii="Times New Roman" w:hAnsi="Times New Roman" w:cs="Times New Roman"/>
          </w:rPr>
          <w:fldChar w:fldCharType="separate"/>
        </w:r>
        <w:r w:rsidR="00B04517">
          <w:rPr>
            <w:rFonts w:ascii="Times New Roman" w:hAnsi="Times New Roman" w:cs="Times New Roman"/>
            <w:noProof/>
          </w:rPr>
          <w:t>1</w:t>
        </w:r>
        <w:r w:rsidRPr="00DC092C">
          <w:rPr>
            <w:rFonts w:ascii="Times New Roman" w:hAnsi="Times New Roman" w:cs="Times New Roman"/>
          </w:rPr>
          <w:fldChar w:fldCharType="end"/>
        </w:r>
      </w:p>
    </w:sdtContent>
  </w:sdt>
  <w:p w:rsidR="00E45873" w:rsidRPr="00DC092C" w:rsidRDefault="001D5AB5">
    <w:pPr>
      <w:pStyle w:val="Fuzeile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5AB5" w:rsidRDefault="001D5AB5">
      <w:pPr>
        <w:spacing w:after="0" w:line="240" w:lineRule="auto"/>
      </w:pPr>
      <w:r>
        <w:separator/>
      </w:r>
    </w:p>
  </w:footnote>
  <w:footnote w:type="continuationSeparator" w:id="0">
    <w:p w:rsidR="001D5AB5" w:rsidRDefault="001D5A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FD6"/>
    <w:rsid w:val="001D5AB5"/>
    <w:rsid w:val="001E58B8"/>
    <w:rsid w:val="005C1BB9"/>
    <w:rsid w:val="00645FD6"/>
    <w:rsid w:val="00A35B3F"/>
    <w:rsid w:val="00B04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5DE60E-A6DF-498A-A0F5-AAA3AD565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5FD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645F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5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Maecken</dc:creator>
  <cp:keywords/>
  <dc:description/>
  <cp:lastModifiedBy>Jana Maecken</cp:lastModifiedBy>
  <cp:revision>2</cp:revision>
  <dcterms:created xsi:type="dcterms:W3CDTF">2019-01-18T13:27:00Z</dcterms:created>
  <dcterms:modified xsi:type="dcterms:W3CDTF">2019-01-18T13:27:00Z</dcterms:modified>
</cp:coreProperties>
</file>